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 Methodological quality assessments of randomised studies of the effects of interventions using RoB 2.</w:t>
      </w:r>
    </w:p>
    <w:tbl>
      <w:tblPr>
        <w:tblStyle w:val="2"/>
        <w:tblW w:w="96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311"/>
        <w:gridCol w:w="1311"/>
        <w:gridCol w:w="1330"/>
        <w:gridCol w:w="1196"/>
        <w:gridCol w:w="1324"/>
        <w:gridCol w:w="14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domisation process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viations from intended interventions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sing outcomes data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asurement of the outcome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lection of the reported results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  <w:bookmarkEnd w:id="0"/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  <w:bookmarkStart w:id="1" w:name="_GoBack"/>
            <w:bookmarkEnd w:id="1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ia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u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09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me concerns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5OWYxOTBkNWFmMDlhNTEzNjBjMDFjMjI4MWYyOTYifQ=="/>
  </w:docVars>
  <w:rsids>
    <w:rsidRoot w:val="00000000"/>
    <w:rsid w:val="01B5322B"/>
    <w:rsid w:val="14BD681F"/>
    <w:rsid w:val="195A47CC"/>
    <w:rsid w:val="1E5E02F8"/>
    <w:rsid w:val="2A56409E"/>
    <w:rsid w:val="2BA56CDA"/>
    <w:rsid w:val="6ADC2D47"/>
    <w:rsid w:val="7B0A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5:41:00Z</dcterms:created>
  <dc:creator>银崽</dc:creator>
  <cp:lastModifiedBy>翎翊Yin</cp:lastModifiedBy>
  <dcterms:modified xsi:type="dcterms:W3CDTF">2023-01-31T09:40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90EFF7F8250458B9193A1406DB4FB2D</vt:lpwstr>
  </property>
</Properties>
</file>